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EFF0A" w14:textId="069E599C" w:rsidR="00037D57" w:rsidRPr="00124F75" w:rsidRDefault="00037D57" w:rsidP="00037D57">
      <w:pPr>
        <w:pStyle w:val="ESPH1"/>
        <w:rPr>
          <w:color w:val="000000" w:themeColor="text1"/>
          <w:sz w:val="24"/>
          <w:szCs w:val="24"/>
        </w:rPr>
      </w:pPr>
      <w:bookmarkStart w:id="0" w:name="_Toc14441487"/>
      <w:bookmarkStart w:id="1" w:name="_Toc452247580"/>
      <w:r w:rsidRPr="00124F75">
        <w:rPr>
          <w:color w:val="000000" w:themeColor="text1"/>
          <w:sz w:val="24"/>
          <w:szCs w:val="24"/>
        </w:rPr>
        <w:t>Supplemental Data Content 1. Search Strategies</w:t>
      </w:r>
      <w:bookmarkEnd w:id="0"/>
      <w:bookmarkEnd w:id="1"/>
      <w:r w:rsidR="000D004E" w:rsidRPr="00124F75">
        <w:rPr>
          <w:color w:val="000000" w:themeColor="text1"/>
          <w:sz w:val="24"/>
          <w:szCs w:val="24"/>
        </w:rPr>
        <w:t xml:space="preserve"> and Literature Flow </w:t>
      </w:r>
    </w:p>
    <w:p w14:paraId="086B0C70" w14:textId="77777777" w:rsidR="00037D57" w:rsidRPr="00400890" w:rsidRDefault="00037D57" w:rsidP="00037D57">
      <w:pPr>
        <w:pStyle w:val="NoSpacing"/>
        <w:rPr>
          <w:rFonts w:cstheme="minorHAnsi"/>
          <w:b/>
        </w:rPr>
      </w:pPr>
      <w:r w:rsidRPr="00400890">
        <w:rPr>
          <w:rFonts w:cstheme="minorHAnsi"/>
          <w:b/>
        </w:rPr>
        <w:t>DATABASE SEARCHED &amp; TIME PERIOD COVERED:</w:t>
      </w:r>
    </w:p>
    <w:p w14:paraId="0DC8D279" w14:textId="77777777" w:rsidR="00037D57" w:rsidRPr="00400890" w:rsidRDefault="00037D57" w:rsidP="00037D57">
      <w:pPr>
        <w:rPr>
          <w:rFonts w:cstheme="minorHAnsi"/>
          <w:b/>
          <w:sz w:val="22"/>
        </w:rPr>
      </w:pPr>
      <w:r w:rsidRPr="00400890">
        <w:rPr>
          <w:rFonts w:cstheme="minorHAnsi"/>
          <w:sz w:val="22"/>
        </w:rPr>
        <w:t>Pubmed – 2010-20</w:t>
      </w:r>
      <w:r>
        <w:rPr>
          <w:rFonts w:cstheme="minorHAnsi"/>
          <w:sz w:val="22"/>
        </w:rPr>
        <w:t>20</w:t>
      </w:r>
    </w:p>
    <w:p w14:paraId="6C3F1EC2" w14:textId="77777777" w:rsidR="00037D57" w:rsidRDefault="00037D57" w:rsidP="00037D57">
      <w:pPr>
        <w:rPr>
          <w:rFonts w:cstheme="minorHAnsi"/>
          <w:sz w:val="22"/>
        </w:rPr>
      </w:pPr>
    </w:p>
    <w:p w14:paraId="4C8BD829" w14:textId="77777777" w:rsidR="00037D57" w:rsidRDefault="00037D57" w:rsidP="00037D57">
      <w:pPr>
        <w:rPr>
          <w:rFonts w:cstheme="minorHAnsi"/>
          <w:sz w:val="22"/>
        </w:rPr>
      </w:pPr>
      <w:r w:rsidRPr="00400890">
        <w:rPr>
          <w:rFonts w:cstheme="minorHAnsi"/>
          <w:sz w:val="22"/>
        </w:rPr>
        <w:t xml:space="preserve">"Robotic Surgical Procedures"[Mesh] OR robotics[mh] OR robot-assisted OR robot*[tiab] OR robot*[ot] </w:t>
      </w:r>
    </w:p>
    <w:p w14:paraId="2BF07516" w14:textId="77777777" w:rsidR="00037D57" w:rsidRPr="00400890" w:rsidRDefault="00037D57" w:rsidP="00037D57">
      <w:pPr>
        <w:rPr>
          <w:rFonts w:cstheme="minorHAnsi"/>
          <w:sz w:val="22"/>
        </w:rPr>
      </w:pPr>
      <w:r>
        <w:rPr>
          <w:rFonts w:cstheme="minorHAnsi"/>
          <w:sz w:val="22"/>
        </w:rPr>
        <w:t>A</w:t>
      </w:r>
      <w:r w:rsidRPr="00400890">
        <w:rPr>
          <w:rFonts w:cstheme="minorHAnsi"/>
          <w:sz w:val="22"/>
        </w:rPr>
        <w:t xml:space="preserve">ND </w:t>
      </w:r>
    </w:p>
    <w:p w14:paraId="42C89ED0" w14:textId="77777777" w:rsidR="00037D57" w:rsidRPr="00400890" w:rsidRDefault="00037D57" w:rsidP="00037D57">
      <w:pPr>
        <w:rPr>
          <w:rFonts w:cstheme="minorHAnsi"/>
          <w:sz w:val="22"/>
        </w:rPr>
      </w:pPr>
      <w:r w:rsidRPr="00400890">
        <w:rPr>
          <w:rFonts w:cstheme="minorHAnsi"/>
          <w:sz w:val="22"/>
        </w:rPr>
        <w:t>cholecystectomy[tiab]OR cholecystectomies[tiab])) OR cholecystectomy[MeSH]</w:t>
      </w:r>
    </w:p>
    <w:p w14:paraId="258178E4" w14:textId="77777777" w:rsidR="00037D57" w:rsidRPr="00400890" w:rsidRDefault="00037D57" w:rsidP="00037D57">
      <w:pPr>
        <w:rPr>
          <w:rFonts w:cstheme="minorHAnsi"/>
          <w:sz w:val="22"/>
        </w:rPr>
      </w:pPr>
      <w:r w:rsidRPr="00400890">
        <w:rPr>
          <w:rFonts w:cstheme="minorHAnsi"/>
          <w:sz w:val="22"/>
        </w:rPr>
        <w:t xml:space="preserve">AND </w:t>
      </w:r>
    </w:p>
    <w:p w14:paraId="730788CF" w14:textId="77777777" w:rsidR="00037D57" w:rsidRDefault="00037D57" w:rsidP="00037D57">
      <w:pPr>
        <w:rPr>
          <w:rFonts w:cstheme="minorHAnsi"/>
          <w:sz w:val="22"/>
        </w:rPr>
      </w:pPr>
      <w:r w:rsidRPr="00400890">
        <w:rPr>
          <w:rFonts w:cstheme="minorHAnsi"/>
          <w:sz w:val="22"/>
        </w:rPr>
        <w:t>"</w:t>
      </w:r>
      <w:r>
        <w:rPr>
          <w:rFonts w:cstheme="minorHAnsi"/>
          <w:sz w:val="22"/>
        </w:rPr>
        <w:t>2010"[Date - Publication] : 2020</w:t>
      </w:r>
      <w:r w:rsidRPr="00400890">
        <w:rPr>
          <w:rFonts w:cstheme="minorHAnsi"/>
          <w:sz w:val="22"/>
        </w:rPr>
        <w:t>[Date - Publication]</w:t>
      </w:r>
    </w:p>
    <w:p w14:paraId="03186011" w14:textId="77777777" w:rsidR="00037D57" w:rsidRDefault="00037D57" w:rsidP="00037D57">
      <w:pPr>
        <w:rPr>
          <w:rFonts w:cstheme="minorHAnsi"/>
          <w:sz w:val="22"/>
        </w:rPr>
      </w:pPr>
    </w:p>
    <w:p w14:paraId="592A312F" w14:textId="77777777" w:rsidR="00037D57" w:rsidRPr="00400890" w:rsidRDefault="00037D57" w:rsidP="00037D57">
      <w:pPr>
        <w:pStyle w:val="NoSpacing"/>
        <w:rPr>
          <w:rFonts w:cstheme="minorHAnsi"/>
          <w:b/>
        </w:rPr>
      </w:pPr>
      <w:r w:rsidRPr="00400890">
        <w:rPr>
          <w:rFonts w:cstheme="minorHAnsi"/>
          <w:b/>
        </w:rPr>
        <w:t>DATABASE SEARCHED &amp; TIME PERIOD COVERED:</w:t>
      </w:r>
    </w:p>
    <w:p w14:paraId="42ADBD14" w14:textId="77777777" w:rsidR="00037D57" w:rsidRPr="00400890" w:rsidRDefault="00037D57" w:rsidP="00037D57">
      <w:pPr>
        <w:rPr>
          <w:rFonts w:cstheme="minorHAnsi"/>
          <w:b/>
          <w:sz w:val="22"/>
        </w:rPr>
      </w:pPr>
      <w:r w:rsidRPr="00400890">
        <w:rPr>
          <w:rFonts w:cstheme="minorHAnsi"/>
          <w:b/>
          <w:sz w:val="22"/>
        </w:rPr>
        <w:t>EMBASE – 2</w:t>
      </w:r>
      <w:r>
        <w:rPr>
          <w:rFonts w:cstheme="minorHAnsi"/>
          <w:b/>
          <w:sz w:val="22"/>
        </w:rPr>
        <w:t>010-2020</w:t>
      </w:r>
    </w:p>
    <w:p w14:paraId="1E3B936A" w14:textId="77777777" w:rsidR="00037D57" w:rsidRPr="00400890" w:rsidRDefault="00037D57" w:rsidP="00037D57">
      <w:pPr>
        <w:rPr>
          <w:rFonts w:cstheme="minorHAnsi"/>
          <w:sz w:val="22"/>
        </w:rPr>
      </w:pPr>
    </w:p>
    <w:p w14:paraId="6E93199B" w14:textId="77777777" w:rsidR="00037D57" w:rsidRPr="00400890" w:rsidRDefault="00037D57" w:rsidP="00037D57">
      <w:pPr>
        <w:pStyle w:val="NoSpacing"/>
        <w:rPr>
          <w:rFonts w:cstheme="minorHAnsi"/>
        </w:rPr>
      </w:pPr>
      <w:r w:rsidRPr="00400890">
        <w:rPr>
          <w:rFonts w:cstheme="minorHAnsi"/>
        </w:rPr>
        <w:t>'robot assisted surgery'/exp OR 'robot assisted surgery' OR 'robot assisted' OR robot*</w:t>
      </w:r>
    </w:p>
    <w:p w14:paraId="1C4A2FD2" w14:textId="77777777" w:rsidR="00037D57" w:rsidRPr="00400890" w:rsidRDefault="00037D57" w:rsidP="00037D57">
      <w:pPr>
        <w:pStyle w:val="NoSpacing"/>
        <w:rPr>
          <w:rFonts w:cstheme="minorHAnsi"/>
        </w:rPr>
      </w:pPr>
      <w:r w:rsidRPr="00400890">
        <w:rPr>
          <w:rFonts w:cstheme="minorHAnsi"/>
        </w:rPr>
        <w:t>AND</w:t>
      </w:r>
    </w:p>
    <w:p w14:paraId="65193CF7" w14:textId="77777777" w:rsidR="00037D57" w:rsidRPr="00400890" w:rsidRDefault="00037D57" w:rsidP="00037D57">
      <w:pPr>
        <w:pStyle w:val="NoSpacing"/>
        <w:rPr>
          <w:rFonts w:cstheme="minorHAnsi"/>
        </w:rPr>
      </w:pPr>
      <w:r w:rsidRPr="00400890">
        <w:rPr>
          <w:rFonts w:cstheme="minorHAnsi"/>
          <w:bCs/>
        </w:rPr>
        <w:t>Cholecystectomy/exp OR Cholecystectomy OR Cholecystectomies</w:t>
      </w:r>
    </w:p>
    <w:p w14:paraId="1444B9FB" w14:textId="77777777" w:rsidR="00037D57" w:rsidRPr="00400890" w:rsidRDefault="00037D57" w:rsidP="00037D57">
      <w:pPr>
        <w:pStyle w:val="NoSpacing"/>
        <w:rPr>
          <w:rFonts w:cstheme="minorHAnsi"/>
        </w:rPr>
      </w:pPr>
      <w:r w:rsidRPr="00400890">
        <w:rPr>
          <w:rFonts w:cstheme="minorHAnsi"/>
        </w:rPr>
        <w:t>AND</w:t>
      </w:r>
    </w:p>
    <w:p w14:paraId="2B9F9B64" w14:textId="77777777" w:rsidR="00037D57" w:rsidRDefault="00037D57" w:rsidP="00037D57">
      <w:pPr>
        <w:pStyle w:val="NoSpacing"/>
        <w:rPr>
          <w:sz w:val="20"/>
          <w:szCs w:val="20"/>
        </w:rPr>
      </w:pPr>
      <w:r>
        <w:rPr>
          <w:rFonts w:cstheme="minorHAnsi"/>
        </w:rPr>
        <w:t>Publication years 2010-2020</w:t>
      </w:r>
    </w:p>
    <w:p w14:paraId="25191090" w14:textId="77777777" w:rsidR="00037D57" w:rsidRDefault="00037D57" w:rsidP="00037D57">
      <w:pPr>
        <w:rPr>
          <w:rFonts w:cstheme="minorHAnsi"/>
          <w:sz w:val="22"/>
        </w:rPr>
      </w:pPr>
    </w:p>
    <w:p w14:paraId="4D9D37DB" w14:textId="77777777" w:rsidR="00037D57" w:rsidRPr="00400890" w:rsidRDefault="00037D57" w:rsidP="00037D57">
      <w:pPr>
        <w:rPr>
          <w:rFonts w:cstheme="minorHAnsi"/>
          <w:b/>
          <w:sz w:val="22"/>
        </w:rPr>
      </w:pPr>
      <w:r w:rsidRPr="00BC027B">
        <w:rPr>
          <w:rFonts w:cstheme="minorHAnsi"/>
          <w:b/>
          <w:sz w:val="22"/>
        </w:rPr>
        <w:t>D</w:t>
      </w:r>
      <w:r w:rsidRPr="00400890">
        <w:rPr>
          <w:rFonts w:cstheme="minorHAnsi"/>
          <w:b/>
          <w:sz w:val="22"/>
        </w:rPr>
        <w:t>ATABASE SEARCHED &amp; TIME PERIOD COVERED:</w:t>
      </w:r>
    </w:p>
    <w:p w14:paraId="2374BAB5" w14:textId="77777777" w:rsidR="00037D57" w:rsidRPr="00400890" w:rsidRDefault="00037D57" w:rsidP="00037D57">
      <w:pPr>
        <w:rPr>
          <w:rFonts w:cstheme="minorHAnsi"/>
          <w:b/>
          <w:sz w:val="22"/>
        </w:rPr>
      </w:pPr>
      <w:r>
        <w:rPr>
          <w:rFonts w:cstheme="minorHAnsi"/>
          <w:b/>
          <w:sz w:val="22"/>
        </w:rPr>
        <w:t>Cochrane 2010-2020</w:t>
      </w:r>
    </w:p>
    <w:p w14:paraId="502B65AE" w14:textId="77777777" w:rsidR="00037D57" w:rsidRPr="00400890" w:rsidRDefault="00037D57" w:rsidP="00037D57">
      <w:pPr>
        <w:rPr>
          <w:rFonts w:cstheme="minorHAnsi"/>
          <w:sz w:val="22"/>
        </w:rPr>
      </w:pPr>
    </w:p>
    <w:p w14:paraId="2BE89955" w14:textId="77777777" w:rsidR="00037D57" w:rsidRPr="00400890" w:rsidRDefault="00037D57" w:rsidP="00037D57">
      <w:pPr>
        <w:pStyle w:val="NoSpacing"/>
        <w:rPr>
          <w:rFonts w:cstheme="minorHAnsi"/>
        </w:rPr>
      </w:pPr>
      <w:r w:rsidRPr="00400890">
        <w:rPr>
          <w:rFonts w:cstheme="minorHAnsi"/>
        </w:rPr>
        <w:t>Robotic assisted surgical procedures OR robotics OR (MESH descriptor)Robotic Surgical Procedures/exp OR (MESH descriptor)Robotics/exp</w:t>
      </w:r>
    </w:p>
    <w:p w14:paraId="154F128C" w14:textId="77777777" w:rsidR="00037D57" w:rsidRPr="00400890" w:rsidRDefault="00037D57" w:rsidP="00037D57">
      <w:pPr>
        <w:pStyle w:val="NoSpacing"/>
        <w:rPr>
          <w:rFonts w:cstheme="minorHAnsi"/>
        </w:rPr>
      </w:pPr>
      <w:r w:rsidRPr="00400890">
        <w:rPr>
          <w:rFonts w:cstheme="minorHAnsi"/>
        </w:rPr>
        <w:t>AND</w:t>
      </w:r>
    </w:p>
    <w:p w14:paraId="15872EF9" w14:textId="77777777" w:rsidR="00037D57" w:rsidRPr="00400890" w:rsidRDefault="00037D57" w:rsidP="00037D57">
      <w:pPr>
        <w:pStyle w:val="NoSpacing"/>
        <w:rPr>
          <w:rFonts w:cstheme="minorHAnsi"/>
        </w:rPr>
      </w:pPr>
      <w:r w:rsidRPr="00400890">
        <w:rPr>
          <w:rFonts w:cstheme="minorHAnsi"/>
          <w:bCs/>
        </w:rPr>
        <w:t>(MESH Descriptor)Cholecystectomy/exp OR (Cholecystectomy OR Cholecystectomies)ti,ab,kw</w:t>
      </w:r>
    </w:p>
    <w:p w14:paraId="7E21BD14" w14:textId="77777777" w:rsidR="00037D57" w:rsidRPr="00400890" w:rsidRDefault="00037D57" w:rsidP="00037D57">
      <w:pPr>
        <w:pStyle w:val="NoSpacing"/>
        <w:rPr>
          <w:rFonts w:cstheme="minorHAnsi"/>
        </w:rPr>
      </w:pPr>
      <w:r w:rsidRPr="00400890">
        <w:rPr>
          <w:rFonts w:cstheme="minorHAnsi"/>
        </w:rPr>
        <w:t>AND</w:t>
      </w:r>
    </w:p>
    <w:p w14:paraId="6F5F9210" w14:textId="77777777" w:rsidR="00037D57" w:rsidRDefault="00037D57" w:rsidP="00037D57">
      <w:pPr>
        <w:rPr>
          <w:rFonts w:cstheme="minorHAnsi"/>
          <w:sz w:val="22"/>
        </w:rPr>
      </w:pPr>
      <w:r w:rsidRPr="00400890">
        <w:rPr>
          <w:rFonts w:cstheme="minorHAnsi"/>
          <w:sz w:val="22"/>
        </w:rPr>
        <w:t>Publication years Jan 2010-D</w:t>
      </w:r>
      <w:r>
        <w:rPr>
          <w:rFonts w:cstheme="minorHAnsi"/>
          <w:sz w:val="22"/>
        </w:rPr>
        <w:t>ec 2020</w:t>
      </w:r>
    </w:p>
    <w:p w14:paraId="40735BEF" w14:textId="03E078BD" w:rsidR="00095BF2" w:rsidRDefault="00095BF2"/>
    <w:p w14:paraId="55848D93" w14:textId="593832F7" w:rsidR="000D004E" w:rsidRDefault="000D004E"/>
    <w:p w14:paraId="5C082384" w14:textId="3F476D79" w:rsidR="000D004E" w:rsidRDefault="000D004E"/>
    <w:p w14:paraId="323F91BA" w14:textId="4BC64D15" w:rsidR="000D004E" w:rsidRDefault="000D004E"/>
    <w:p w14:paraId="11880788" w14:textId="2A95AB46" w:rsidR="000D004E" w:rsidRDefault="000D004E"/>
    <w:p w14:paraId="4AD85F1E" w14:textId="69C5CEB3" w:rsidR="000D004E" w:rsidRDefault="000D004E"/>
    <w:p w14:paraId="649789D5" w14:textId="248FA44C" w:rsidR="000D004E" w:rsidRDefault="000D004E"/>
    <w:p w14:paraId="359EAB03" w14:textId="23135CCC" w:rsidR="000D004E" w:rsidRDefault="000D004E"/>
    <w:p w14:paraId="38DBB542" w14:textId="5FC572D3" w:rsidR="000D004E" w:rsidRDefault="000D004E"/>
    <w:p w14:paraId="34D2FE4A" w14:textId="1D723D78" w:rsidR="000D004E" w:rsidRDefault="000D004E"/>
    <w:p w14:paraId="42ACDD3D" w14:textId="7CB05349" w:rsidR="000D004E" w:rsidRDefault="000D004E"/>
    <w:p w14:paraId="13780777" w14:textId="7EC32217" w:rsidR="000D004E" w:rsidRDefault="000D004E"/>
    <w:p w14:paraId="1EFFBF99" w14:textId="54661225" w:rsidR="000D004E" w:rsidRDefault="000D004E"/>
    <w:p w14:paraId="6AD2ECCE" w14:textId="38D39319" w:rsidR="000D004E" w:rsidRDefault="000D004E"/>
    <w:p w14:paraId="27BEEE17" w14:textId="62C0B12F" w:rsidR="000D004E" w:rsidRDefault="000D004E"/>
    <w:p w14:paraId="155A4732" w14:textId="4303EC2A" w:rsidR="000D004E" w:rsidRDefault="000D004E"/>
    <w:p w14:paraId="0887DA6F" w14:textId="77777777" w:rsidR="00281DF9" w:rsidRDefault="00281DF9">
      <w:bookmarkStart w:id="2" w:name="_GoBack"/>
      <w:bookmarkEnd w:id="2"/>
    </w:p>
    <w:p w14:paraId="7BCA13D5" w14:textId="1EA2132D" w:rsidR="000D004E" w:rsidRDefault="000D004E"/>
    <w:p w14:paraId="3349656B" w14:textId="5A5BCF7E" w:rsidR="000D004E" w:rsidRDefault="000D004E" w:rsidP="000D004E">
      <w:pPr>
        <w:pStyle w:val="ESPH5"/>
      </w:pPr>
      <w:r>
        <w:lastRenderedPageBreak/>
        <w:t>Literature Flow</w:t>
      </w:r>
    </w:p>
    <w:p w14:paraId="21C4959E" w14:textId="77777777" w:rsidR="000D004E" w:rsidRDefault="000D004E" w:rsidP="000D004E"/>
    <w:p w14:paraId="0DAC9D7D" w14:textId="77777777" w:rsidR="000D004E" w:rsidRDefault="000D004E" w:rsidP="000D004E">
      <w:r w:rsidRPr="006B312C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5F063C" wp14:editId="1F7F25C8">
                <wp:simplePos x="0" y="0"/>
                <wp:positionH relativeFrom="column">
                  <wp:posOffset>-28575</wp:posOffset>
                </wp:positionH>
                <wp:positionV relativeFrom="paragraph">
                  <wp:posOffset>1676400</wp:posOffset>
                </wp:positionV>
                <wp:extent cx="2103120" cy="779780"/>
                <wp:effectExtent l="0" t="0" r="11430" b="20320"/>
                <wp:wrapNone/>
                <wp:docPr id="1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3120" cy="77978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2AC9BF" w14:textId="77777777" w:rsidR="000D004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Abstracts reviewed: 169</w:t>
                            </w:r>
                          </w:p>
                          <w:p w14:paraId="228A84BF" w14:textId="77777777" w:rsidR="000D004E" w:rsidRDefault="000D004E" w:rsidP="000D004E">
                            <w:pPr>
                              <w:pStyle w:val="Style1"/>
                              <w:spacing w:after="0"/>
                              <w:jc w:val="center"/>
                              <w:rPr>
                                <w:rFonts w:eastAsia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35F063C" id="Text Box 4" o:spid="_x0000_s1026" style="position:absolute;margin-left:-2.25pt;margin-top:132pt;width:165.6pt;height:61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" filled="f" strokeweight=".5pt">
                <v:textbox>
                  <w:txbxContent>
                    <w:p w14:paraId="362AC9BF" w14:textId="77777777" w:rsidR="000D004E" w:rsidRDefault="000D004E" w:rsidP="000D004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Abstracts reviewed: 169</w:t>
                      </w:r>
                    </w:p>
                    <w:p w14:paraId="228A84BF" w14:textId="77777777" w:rsidR="000D004E" w:rsidRDefault="000D004E" w:rsidP="000D004E">
                      <w:pPr>
                        <w:pStyle w:val="Style1"/>
                        <w:spacing w:after="0"/>
                        <w:jc w:val="center"/>
                        <w:rPr>
                          <w:rFonts w:eastAsia="Calibri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B312C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D93867" wp14:editId="0755C3F4">
                <wp:simplePos x="0" y="0"/>
                <wp:positionH relativeFrom="column">
                  <wp:posOffset>1000125</wp:posOffset>
                </wp:positionH>
                <wp:positionV relativeFrom="paragraph">
                  <wp:posOffset>990600</wp:posOffset>
                </wp:positionV>
                <wp:extent cx="301" cy="683245"/>
                <wp:effectExtent l="0" t="0" r="0" b="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1" cy="683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C5835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78.75pt;margin-top:78pt;width:0;height:53.8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" strokecolor="black [3200]" strokeweight=".5pt">
                <v:stroke endarrow="block" joinstyle="miter"/>
              </v:shape>
            </w:pict>
          </mc:Fallback>
        </mc:AlternateContent>
      </w:r>
      <w:r w:rsidRPr="006B312C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4B16ED" wp14:editId="5BBB26D0">
                <wp:simplePos x="0" y="0"/>
                <wp:positionH relativeFrom="column">
                  <wp:posOffset>2917190</wp:posOffset>
                </wp:positionH>
                <wp:positionV relativeFrom="paragraph">
                  <wp:posOffset>247650</wp:posOffset>
                </wp:positionV>
                <wp:extent cx="2224405" cy="408940"/>
                <wp:effectExtent l="0" t="0" r="0" b="0"/>
                <wp:wrapNone/>
                <wp:docPr id="1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4405" cy="40894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135D7E" w14:textId="77777777" w:rsidR="000D004E" w:rsidRPr="006B312C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b/>
                                <w:sz w:val="6"/>
                                <w:szCs w:val="6"/>
                              </w:rPr>
                            </w:pPr>
                          </w:p>
                          <w:p w14:paraId="7CF676E6" w14:textId="77777777" w:rsidR="000D004E" w:rsidRPr="00C56D1C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C56D1C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 xml:space="preserve">Excluded: 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>718</w:t>
                            </w:r>
                          </w:p>
                          <w:p w14:paraId="163C4460" w14:textId="77777777" w:rsidR="000D004E" w:rsidRPr="006B312C" w:rsidRDefault="000D004E" w:rsidP="000D004E">
                            <w:pPr>
                              <w:pStyle w:val="Style1"/>
                              <w:spacing w:after="0"/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04B16ED" id="_x0000_s1027" style="position:absolute;margin-left:229.7pt;margin-top:19.5pt;width:175.15pt;height:32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" filled="f" strokeweight=".5pt">
                <v:textbox>
                  <w:txbxContent>
                    <w:p w14:paraId="37135D7E" w14:textId="77777777" w:rsidR="000D004E" w:rsidRPr="006B312C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b/>
                          <w:sz w:val="6"/>
                          <w:szCs w:val="6"/>
                        </w:rPr>
                      </w:pPr>
                    </w:p>
                    <w:p w14:paraId="7CF676E6" w14:textId="77777777" w:rsidR="000D004E" w:rsidRPr="00C56D1C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</w:rPr>
                      </w:pPr>
                      <w:r w:rsidRPr="00C56D1C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 xml:space="preserve">Excluded: </w:t>
                      </w:r>
                      <w:r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>718</w:t>
                      </w:r>
                    </w:p>
                    <w:p w14:paraId="163C4460" w14:textId="77777777" w:rsidR="000D004E" w:rsidRPr="006B312C" w:rsidRDefault="000D004E" w:rsidP="000D004E">
                      <w:pPr>
                        <w:pStyle w:val="Style1"/>
                        <w:spacing w:after="0"/>
                        <w:rPr>
                          <w:b w:val="0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6B312C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CCD38E" wp14:editId="0DDCB639">
                <wp:simplePos x="0" y="0"/>
                <wp:positionH relativeFrom="column">
                  <wp:posOffset>2047875</wp:posOffset>
                </wp:positionH>
                <wp:positionV relativeFrom="paragraph">
                  <wp:posOffset>476250</wp:posOffset>
                </wp:positionV>
                <wp:extent cx="869315" cy="0"/>
                <wp:effectExtent l="0" t="0" r="0" b="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93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8D9068" id="Straight Arrow Connector 14" o:spid="_x0000_s1026" type="#_x0000_t32" style="position:absolute;margin-left:161.25pt;margin-top:37.5pt;width:68.4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" strokecolor="black [3200]" strokeweight=".5pt">
                <v:stroke endarrow="block" joinstyle="miter"/>
              </v:shape>
            </w:pict>
          </mc:Fallback>
        </mc:AlternateContent>
      </w:r>
      <w:r w:rsidRPr="006B312C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474EB2" wp14:editId="35A2E00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021028" cy="984884"/>
                <wp:effectExtent l="0" t="0" r="0" b="0"/>
                <wp:wrapNone/>
                <wp:docPr id="1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1028" cy="984884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75056F" w14:textId="77777777" w:rsidR="000D004E" w:rsidRPr="00992473" w:rsidRDefault="000D004E" w:rsidP="000D004E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tal title screened</w:t>
                            </w:r>
                            <w:r w:rsidRPr="009924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887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7474EB2" id="_x0000_s1028" style="position:absolute;margin-left:0;margin-top:0;width:159.15pt;height:77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" filled="f" strokeweight=".5pt">
                <v:textbox>
                  <w:txbxContent>
                    <w:p w14:paraId="2C75056F" w14:textId="77777777" w:rsidR="000D004E" w:rsidRPr="00992473" w:rsidRDefault="000D004E" w:rsidP="000D004E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otal title screened</w:t>
                      </w:r>
                      <w:r w:rsidRPr="00992473"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887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2228064" w14:textId="77777777" w:rsidR="000D004E" w:rsidRDefault="000D004E" w:rsidP="000D004E"/>
    <w:p w14:paraId="70A45275" w14:textId="77777777" w:rsidR="000D004E" w:rsidRDefault="000D004E" w:rsidP="000D004E"/>
    <w:p w14:paraId="6AFC37B1" w14:textId="77777777" w:rsidR="000D004E" w:rsidRDefault="000D004E" w:rsidP="000D004E"/>
    <w:p w14:paraId="68F17A28" w14:textId="77777777" w:rsidR="000D004E" w:rsidRDefault="000D004E" w:rsidP="000D004E"/>
    <w:p w14:paraId="12E85049" w14:textId="77777777" w:rsidR="000D004E" w:rsidRDefault="000D004E" w:rsidP="000D004E"/>
    <w:p w14:paraId="755CCEBE" w14:textId="77777777" w:rsidR="000D004E" w:rsidRDefault="000D004E" w:rsidP="000D004E"/>
    <w:p w14:paraId="04744125" w14:textId="77777777" w:rsidR="000D004E" w:rsidRDefault="000D004E" w:rsidP="000D004E"/>
    <w:p w14:paraId="7AF3CE21" w14:textId="77777777" w:rsidR="000D004E" w:rsidRDefault="000D004E" w:rsidP="000D004E"/>
    <w:p w14:paraId="7637AFD6" w14:textId="77777777" w:rsidR="000D004E" w:rsidRDefault="000D004E" w:rsidP="000D004E">
      <w:r w:rsidRPr="006B312C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792C75" wp14:editId="77AB5C04">
                <wp:simplePos x="0" y="0"/>
                <wp:positionH relativeFrom="column">
                  <wp:posOffset>2941955</wp:posOffset>
                </wp:positionH>
                <wp:positionV relativeFrom="paragraph">
                  <wp:posOffset>106680</wp:posOffset>
                </wp:positionV>
                <wp:extent cx="2224405" cy="1244600"/>
                <wp:effectExtent l="0" t="0" r="36195" b="25400"/>
                <wp:wrapNone/>
                <wp:docPr id="1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4405" cy="124460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E082AD" w14:textId="77777777" w:rsidR="000D004E" w:rsidRPr="006B312C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b/>
                                <w:sz w:val="6"/>
                                <w:szCs w:val="6"/>
                              </w:rPr>
                            </w:pPr>
                          </w:p>
                          <w:p w14:paraId="380206AF" w14:textId="77777777" w:rsidR="000D004E" w:rsidRPr="003B0A1D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3B0A1D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Excluded = 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90</w:t>
                            </w:r>
                            <w:r w:rsidRPr="003B0A1D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 references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</w:p>
                          <w:p w14:paraId="40C72743" w14:textId="77777777" w:rsidR="000D004E" w:rsidRPr="0003761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 w:rsidRPr="0003761E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Comparison: 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  <w:p w14:paraId="333A1E51" w14:textId="77777777" w:rsidR="000D004E" w:rsidRPr="0003761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 w:rsidRPr="0003761E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SR: 14</w:t>
                            </w:r>
                          </w:p>
                          <w:p w14:paraId="57A9CF42" w14:textId="77777777" w:rsidR="000D004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 w:rsidRPr="0003761E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Review/editorial: 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  <w:p w14:paraId="2880FBE8" w14:textId="77777777" w:rsidR="000D004E" w:rsidRPr="0003761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Outcome: 1</w:t>
                            </w:r>
                          </w:p>
                          <w:p w14:paraId="774CC074" w14:textId="77777777" w:rsidR="000D004E" w:rsidRPr="0003761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 w:rsidRPr="0003761E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Other: 7</w:t>
                            </w:r>
                          </w:p>
                          <w:p w14:paraId="568025CA" w14:textId="77777777" w:rsidR="000D004E" w:rsidRPr="00C56D1C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</w:p>
                          <w:p w14:paraId="0D3695C5" w14:textId="77777777" w:rsidR="000D004E" w:rsidRPr="006B312C" w:rsidRDefault="000D004E" w:rsidP="000D004E">
                            <w:pPr>
                              <w:pStyle w:val="Style1"/>
                              <w:spacing w:after="0"/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792C75" id="_x0000_s1029" style="position:absolute;margin-left:231.65pt;margin-top:8.4pt;width:175.15pt;height:98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" filled="f" strokeweight=".5pt">
                <v:textbox>
                  <w:txbxContent>
                    <w:p w14:paraId="58E082AD" w14:textId="77777777" w:rsidR="000D004E" w:rsidRPr="006B312C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b/>
                          <w:sz w:val="6"/>
                          <w:szCs w:val="6"/>
                        </w:rPr>
                      </w:pPr>
                    </w:p>
                    <w:p w14:paraId="380206AF" w14:textId="77777777" w:rsidR="000D004E" w:rsidRPr="003B0A1D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3B0A1D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u w:val="single"/>
                        </w:rPr>
                        <w:t xml:space="preserve">Excluded = </w:t>
                      </w:r>
                      <w:r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u w:val="single"/>
                        </w:rPr>
                        <w:t>90</w:t>
                      </w:r>
                      <w:r w:rsidRPr="003B0A1D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u w:val="single"/>
                        </w:rPr>
                        <w:t xml:space="preserve"> references</w:t>
                      </w:r>
                      <w:r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</w:p>
                    <w:p w14:paraId="40C72743" w14:textId="77777777" w:rsidR="000D004E" w:rsidRPr="0003761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 w:rsidRPr="0003761E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Comparison: 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54</w:t>
                      </w:r>
                    </w:p>
                    <w:p w14:paraId="333A1E51" w14:textId="77777777" w:rsidR="000D004E" w:rsidRPr="0003761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 w:rsidRPr="0003761E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SR: 14</w:t>
                      </w:r>
                    </w:p>
                    <w:p w14:paraId="57A9CF42" w14:textId="77777777" w:rsidR="000D004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 w:rsidRPr="0003761E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Review/editorial: 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14</w:t>
                      </w:r>
                    </w:p>
                    <w:p w14:paraId="2880FBE8" w14:textId="77777777" w:rsidR="000D004E" w:rsidRPr="0003761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Outcome: 1</w:t>
                      </w:r>
                    </w:p>
                    <w:p w14:paraId="774CC074" w14:textId="77777777" w:rsidR="000D004E" w:rsidRPr="0003761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 w:rsidRPr="0003761E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Other: 7</w:t>
                      </w:r>
                    </w:p>
                    <w:p w14:paraId="568025CA" w14:textId="77777777" w:rsidR="000D004E" w:rsidRPr="00C56D1C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</w:rPr>
                      </w:pPr>
                    </w:p>
                    <w:p w14:paraId="0D3695C5" w14:textId="77777777" w:rsidR="000D004E" w:rsidRPr="006B312C" w:rsidRDefault="000D004E" w:rsidP="000D004E">
                      <w:pPr>
                        <w:pStyle w:val="Style1"/>
                        <w:spacing w:after="0"/>
                        <w:rPr>
                          <w:b w:val="0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1619BA7" w14:textId="77777777" w:rsidR="000D004E" w:rsidRDefault="000D004E" w:rsidP="000D004E"/>
    <w:p w14:paraId="289D39B3" w14:textId="77777777" w:rsidR="000D004E" w:rsidRDefault="000D004E" w:rsidP="000D004E">
      <w:r w:rsidRPr="006B312C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F60BA7" wp14:editId="1129C56F">
                <wp:simplePos x="0" y="0"/>
                <wp:positionH relativeFrom="column">
                  <wp:posOffset>2074545</wp:posOffset>
                </wp:positionH>
                <wp:positionV relativeFrom="paragraph">
                  <wp:posOffset>110490</wp:posOffset>
                </wp:positionV>
                <wp:extent cx="869315" cy="0"/>
                <wp:effectExtent l="0" t="0" r="0" b="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93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5B7DA9" id="Straight Arrow Connector 18" o:spid="_x0000_s1026" type="#_x0000_t32" style="position:absolute;margin-left:163.35pt;margin-top:8.7pt;width:68.4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32BB4E50" w14:textId="77777777" w:rsidR="000D004E" w:rsidRDefault="000D004E" w:rsidP="000D004E"/>
    <w:p w14:paraId="56B81513" w14:textId="77777777" w:rsidR="000D004E" w:rsidRDefault="000D004E" w:rsidP="000D004E"/>
    <w:p w14:paraId="6F0D54B6" w14:textId="77777777" w:rsidR="000D004E" w:rsidRDefault="000D004E" w:rsidP="000D004E">
      <w:r w:rsidRPr="006B312C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87FCE8" wp14:editId="1DFE11FF">
                <wp:simplePos x="0" y="0"/>
                <wp:positionH relativeFrom="column">
                  <wp:posOffset>981075</wp:posOffset>
                </wp:positionH>
                <wp:positionV relativeFrom="paragraph">
                  <wp:posOffset>13335</wp:posOffset>
                </wp:positionV>
                <wp:extent cx="301" cy="683245"/>
                <wp:effectExtent l="0" t="0" r="0" b="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1" cy="683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EB88FB" id="Straight Arrow Connector 17" o:spid="_x0000_s1026" type="#_x0000_t32" style="position:absolute;margin-left:77.25pt;margin-top:1.05pt;width:0;height:53.8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" strokecolor="black [3200]" strokeweight=".5pt">
                <v:stroke endarrow="block" joinstyle="miter"/>
              </v:shape>
            </w:pict>
          </mc:Fallback>
        </mc:AlternateContent>
      </w:r>
    </w:p>
    <w:p w14:paraId="6D77D003" w14:textId="77777777" w:rsidR="000D004E" w:rsidRDefault="000D004E" w:rsidP="000D004E"/>
    <w:p w14:paraId="2873F3B5" w14:textId="77777777" w:rsidR="000D004E" w:rsidRDefault="000D004E" w:rsidP="000D004E"/>
    <w:p w14:paraId="035940E6" w14:textId="77777777" w:rsidR="000D004E" w:rsidRDefault="000D004E" w:rsidP="000D004E">
      <w:r w:rsidRPr="006B312C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052294" wp14:editId="5B0C516B">
                <wp:simplePos x="0" y="0"/>
                <wp:positionH relativeFrom="margin">
                  <wp:posOffset>0</wp:posOffset>
                </wp:positionH>
                <wp:positionV relativeFrom="paragraph">
                  <wp:posOffset>164465</wp:posOffset>
                </wp:positionV>
                <wp:extent cx="2103120" cy="779780"/>
                <wp:effectExtent l="0" t="0" r="11430" b="20320"/>
                <wp:wrapNone/>
                <wp:docPr id="1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3120" cy="77978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077A8A" w14:textId="77777777" w:rsidR="000D004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Abstracts reviewed: 79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7052294" id="_x0000_s1030" style="position:absolute;margin-left:0;margin-top:12.95pt;width:165.6pt;height:61.4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" filled="f" strokeweight=".5pt">
                <v:textbox>
                  <w:txbxContent>
                    <w:p w14:paraId="16077A8A" w14:textId="77777777" w:rsidR="000D004E" w:rsidRDefault="000D004E" w:rsidP="000D004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Abstracts reviewed: 79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21B5860" w14:textId="77777777" w:rsidR="000D004E" w:rsidRDefault="000D004E" w:rsidP="000D004E">
      <w:r w:rsidRPr="0043211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9C64EB" wp14:editId="44D84631">
                <wp:simplePos x="0" y="0"/>
                <wp:positionH relativeFrom="column">
                  <wp:posOffset>3009900</wp:posOffset>
                </wp:positionH>
                <wp:positionV relativeFrom="paragraph">
                  <wp:posOffset>7620</wp:posOffset>
                </wp:positionV>
                <wp:extent cx="2224405" cy="1480820"/>
                <wp:effectExtent l="0" t="0" r="36195" b="17780"/>
                <wp:wrapNone/>
                <wp:docPr id="2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4405" cy="148082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05548B" w14:textId="77777777" w:rsidR="000D004E" w:rsidRPr="006B312C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b/>
                                <w:sz w:val="6"/>
                                <w:szCs w:val="6"/>
                              </w:rPr>
                            </w:pPr>
                          </w:p>
                          <w:p w14:paraId="1B892526" w14:textId="100911BC" w:rsidR="000D004E" w:rsidRPr="003B0A1D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Excluded = 35 </w:t>
                            </w:r>
                            <w:r w:rsidRPr="003B0A1D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references</w:t>
                            </w:r>
                          </w:p>
                          <w:p w14:paraId="7762F5AC" w14:textId="77777777" w:rsidR="000D004E" w:rsidRPr="0003761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 w:rsidRPr="0003761E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Comparison: 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14:paraId="2A77C3A4" w14:textId="77777777" w:rsidR="000D004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 w:rsidRPr="0003761E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No clinical data: 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 w14:paraId="4F9943AB" w14:textId="77777777" w:rsidR="000D004E" w:rsidRPr="0003761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Outcome: 4</w:t>
                            </w:r>
                          </w:p>
                          <w:p w14:paraId="45C5CFD6" w14:textId="77777777" w:rsidR="000D004E" w:rsidRPr="0003761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 w:rsidRPr="0003761E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Review/editorial: 8</w:t>
                            </w:r>
                          </w:p>
                          <w:p w14:paraId="50C320FA" w14:textId="77777777" w:rsidR="000D004E" w:rsidRPr="0003761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 w:rsidRPr="0003761E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Other: 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14:paraId="68D507A9" w14:textId="471EC019" w:rsidR="000D004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Duplicate: 11</w:t>
                            </w:r>
                          </w:p>
                          <w:p w14:paraId="01BC6211" w14:textId="0227B556" w:rsidR="000D004E" w:rsidRPr="0003761E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Cost only: 3 </w:t>
                            </w:r>
                          </w:p>
                          <w:p w14:paraId="4F93CD5D" w14:textId="77777777" w:rsidR="000D004E" w:rsidRPr="00C56D1C" w:rsidRDefault="000D004E" w:rsidP="000D00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</w:p>
                          <w:p w14:paraId="743A42FF" w14:textId="77777777" w:rsidR="000D004E" w:rsidRPr="006B312C" w:rsidRDefault="000D004E" w:rsidP="000D004E">
                            <w:pPr>
                              <w:pStyle w:val="Style1"/>
                              <w:spacing w:after="0"/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9C64EB" id="_x0000_s1031" style="position:absolute;margin-left:237pt;margin-top:.6pt;width:175.15pt;height:116.6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" filled="f" strokeweight=".5pt">
                <v:textbox>
                  <w:txbxContent>
                    <w:p w14:paraId="4405548B" w14:textId="77777777" w:rsidR="000D004E" w:rsidRPr="006B312C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b/>
                          <w:sz w:val="6"/>
                          <w:szCs w:val="6"/>
                        </w:rPr>
                      </w:pPr>
                    </w:p>
                    <w:p w14:paraId="1B892526" w14:textId="100911BC" w:rsidR="000D004E" w:rsidRPr="003B0A1D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u w:val="single"/>
                        </w:rPr>
                        <w:t>Excluded = 3</w:t>
                      </w:r>
                      <w:r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u w:val="single"/>
                        </w:rPr>
                        <w:t>5</w:t>
                      </w:r>
                      <w:r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  <w:r w:rsidRPr="003B0A1D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u w:val="single"/>
                        </w:rPr>
                        <w:t>references</w:t>
                      </w:r>
                    </w:p>
                    <w:p w14:paraId="7762F5AC" w14:textId="77777777" w:rsidR="000D004E" w:rsidRPr="0003761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 w:rsidRPr="0003761E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Comparison: 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4</w:t>
                      </w:r>
                    </w:p>
                    <w:p w14:paraId="2A77C3A4" w14:textId="77777777" w:rsidR="000D004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 w:rsidRPr="0003761E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No clinical data: 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3</w:t>
                      </w:r>
                    </w:p>
                    <w:p w14:paraId="4F9943AB" w14:textId="77777777" w:rsidR="000D004E" w:rsidRPr="0003761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Outcome: 4</w:t>
                      </w:r>
                    </w:p>
                    <w:p w14:paraId="45C5CFD6" w14:textId="77777777" w:rsidR="000D004E" w:rsidRPr="0003761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 w:rsidRPr="0003761E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Review/editorial: 8</w:t>
                      </w:r>
                    </w:p>
                    <w:p w14:paraId="50C320FA" w14:textId="77777777" w:rsidR="000D004E" w:rsidRPr="0003761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 w:rsidRPr="0003761E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Other: 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2</w:t>
                      </w:r>
                    </w:p>
                    <w:p w14:paraId="68D507A9" w14:textId="471EC019" w:rsidR="000D004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Duplicate: 11</w:t>
                      </w:r>
                    </w:p>
                    <w:p w14:paraId="01BC6211" w14:textId="0227B556" w:rsidR="000D004E" w:rsidRPr="0003761E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Cost only: 3 </w:t>
                      </w:r>
                    </w:p>
                    <w:p w14:paraId="4F93CD5D" w14:textId="77777777" w:rsidR="000D004E" w:rsidRPr="00C56D1C" w:rsidRDefault="000D004E" w:rsidP="000D004E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</w:rPr>
                      </w:pPr>
                    </w:p>
                    <w:p w14:paraId="743A42FF" w14:textId="77777777" w:rsidR="000D004E" w:rsidRPr="006B312C" w:rsidRDefault="000D004E" w:rsidP="000D004E">
                      <w:pPr>
                        <w:pStyle w:val="Style1"/>
                        <w:spacing w:after="0"/>
                        <w:rPr>
                          <w:b w:val="0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3E1A23C8" w14:textId="77777777" w:rsidR="000D004E" w:rsidRDefault="000D004E" w:rsidP="000D004E"/>
    <w:p w14:paraId="0BDB7F62" w14:textId="77777777" w:rsidR="000D004E" w:rsidRDefault="000D004E" w:rsidP="000D004E">
      <w:r w:rsidRPr="0043211E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098FD5" wp14:editId="61DFBA8A">
                <wp:simplePos x="0" y="0"/>
                <wp:positionH relativeFrom="column">
                  <wp:posOffset>2140585</wp:posOffset>
                </wp:positionH>
                <wp:positionV relativeFrom="paragraph">
                  <wp:posOffset>67310</wp:posOffset>
                </wp:positionV>
                <wp:extent cx="869315" cy="0"/>
                <wp:effectExtent l="0" t="76200" r="26035" b="9525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93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9CFF3" id="Straight Arrow Connector 33" o:spid="_x0000_s1026" type="#_x0000_t32" style="position:absolute;margin-left:168.55pt;margin-top:5.3pt;width:68.4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7EB29044" w14:textId="77777777" w:rsidR="000D004E" w:rsidRDefault="000D004E" w:rsidP="000D004E"/>
    <w:p w14:paraId="23556D5A" w14:textId="77777777" w:rsidR="000D004E" w:rsidRDefault="000D004E" w:rsidP="000D004E">
      <w:r w:rsidRPr="00F347F7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042A01" wp14:editId="3DCC5B74">
                <wp:simplePos x="0" y="0"/>
                <wp:positionH relativeFrom="margin">
                  <wp:posOffset>38100</wp:posOffset>
                </wp:positionH>
                <wp:positionV relativeFrom="paragraph">
                  <wp:posOffset>758825</wp:posOffset>
                </wp:positionV>
                <wp:extent cx="2103120" cy="779780"/>
                <wp:effectExtent l="0" t="0" r="11430" b="20320"/>
                <wp:wrapNone/>
                <wp:docPr id="5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3120" cy="77978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830E08" w14:textId="77777777" w:rsidR="000D004E" w:rsidRDefault="000D004E" w:rsidP="000D004E">
                            <w:pPr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  <w:p w14:paraId="19BDF9B0" w14:textId="5A9FDD4E" w:rsidR="000D004E" w:rsidRDefault="000D004E" w:rsidP="000D004E">
                            <w:pPr>
                              <w:pStyle w:val="CommentSubject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</w:rPr>
                              <w:t>Included publications: 44</w:t>
                            </w:r>
                          </w:p>
                          <w:p w14:paraId="282091EE" w14:textId="77777777" w:rsidR="000D004E" w:rsidRPr="00952FC6" w:rsidRDefault="000D004E" w:rsidP="000D004E">
                            <w:pPr>
                              <w:pStyle w:val="CommentText"/>
                              <w:rPr>
                                <w:rFonts w:eastAsia="Calibri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F042A01" id="_x0000_s1032" style="position:absolute;margin-left:3pt;margin-top:59.75pt;width:165.6pt;height:61.4pt;z-index:251674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" filled="f" strokeweight=".5pt">
                <v:textbox>
                  <w:txbxContent>
                    <w:p w14:paraId="17830E08" w14:textId="77777777" w:rsidR="000D004E" w:rsidRDefault="000D004E" w:rsidP="000D004E">
                      <w:pPr>
                        <w:jc w:val="center"/>
                        <w:rPr>
                          <w:rFonts w:ascii="Arial" w:eastAsia="Calibri" w:hAnsi="Arial" w:cs="Arial"/>
                        </w:rPr>
                      </w:pPr>
                    </w:p>
                    <w:p w14:paraId="19BDF9B0" w14:textId="5A9FDD4E" w:rsidR="000D004E" w:rsidRDefault="000D004E" w:rsidP="000D004E">
                      <w:pPr>
                        <w:pStyle w:val="CommentSubject"/>
                        <w:jc w:val="center"/>
                        <w:rPr>
                          <w:rFonts w:ascii="Arial" w:eastAsia="Calibri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</w:rPr>
                        <w:t>Included publications: 4</w:t>
                      </w:r>
                      <w:r>
                        <w:rPr>
                          <w:rFonts w:ascii="Arial" w:eastAsia="Calibri" w:hAnsi="Arial" w:cs="Arial"/>
                        </w:rPr>
                        <w:t>4</w:t>
                      </w:r>
                    </w:p>
                    <w:p w14:paraId="282091EE" w14:textId="77777777" w:rsidR="000D004E" w:rsidRPr="00952FC6" w:rsidRDefault="000D004E" w:rsidP="000D004E">
                      <w:pPr>
                        <w:pStyle w:val="CommentText"/>
                        <w:rPr>
                          <w:rFonts w:eastAsia="Calibri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F347F7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DD4AFA" wp14:editId="3B9250DB">
                <wp:simplePos x="0" y="0"/>
                <wp:positionH relativeFrom="column">
                  <wp:posOffset>1076325</wp:posOffset>
                </wp:positionH>
                <wp:positionV relativeFrom="paragraph">
                  <wp:posOffset>63500</wp:posOffset>
                </wp:positionV>
                <wp:extent cx="0" cy="682625"/>
                <wp:effectExtent l="76200" t="0" r="95250" b="6032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82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37599E" id="Straight Arrow Connector 57" o:spid="_x0000_s1026" type="#_x0000_t32" style="position:absolute;margin-left:84.75pt;margin-top:5pt;width:0;height:53.7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" strokecolor="black [3200]" strokeweight=".5pt">
                <v:stroke endarrow="block" joinstyle="miter"/>
              </v:shape>
            </w:pict>
          </mc:Fallback>
        </mc:AlternateContent>
      </w:r>
    </w:p>
    <w:p w14:paraId="1F50D7DC" w14:textId="77777777" w:rsidR="000D004E" w:rsidRDefault="000D004E" w:rsidP="000D004E">
      <w:pPr>
        <w:rPr>
          <w:rFonts w:ascii="Arial" w:hAnsi="Arial"/>
          <w:b/>
          <w:caps/>
          <w:color w:val="33339B"/>
          <w:sz w:val="28"/>
        </w:rPr>
      </w:pPr>
    </w:p>
    <w:p w14:paraId="7B75D54E" w14:textId="77777777" w:rsidR="000D004E" w:rsidRDefault="000D004E" w:rsidP="000D004E"/>
    <w:p w14:paraId="72850EFD" w14:textId="77777777" w:rsidR="000D004E" w:rsidRDefault="000D004E" w:rsidP="000D004E"/>
    <w:p w14:paraId="759CF146" w14:textId="77777777" w:rsidR="000D004E" w:rsidRDefault="000D004E" w:rsidP="000D004E"/>
    <w:p w14:paraId="4AC65800" w14:textId="290346A8" w:rsidR="000D004E" w:rsidRDefault="000D004E">
      <w:r w:rsidRPr="00F347F7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C24AC2" wp14:editId="27F8FE9D">
                <wp:simplePos x="0" y="0"/>
                <wp:positionH relativeFrom="margin">
                  <wp:posOffset>1276350</wp:posOffset>
                </wp:positionH>
                <wp:positionV relativeFrom="paragraph">
                  <wp:posOffset>1368425</wp:posOffset>
                </wp:positionV>
                <wp:extent cx="1123950" cy="1485900"/>
                <wp:effectExtent l="0" t="0" r="19050" b="38100"/>
                <wp:wrapNone/>
                <wp:docPr id="8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148590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6F4841" w14:textId="77777777" w:rsidR="000D004E" w:rsidRPr="00952FC6" w:rsidRDefault="000D004E" w:rsidP="000D004E">
                            <w:pPr>
                              <w:jc w:val="center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RCTs</w:t>
                            </w:r>
                          </w:p>
                          <w:p w14:paraId="6C33CE49" w14:textId="77777777" w:rsidR="000D004E" w:rsidRPr="00952FC6" w:rsidRDefault="000D004E" w:rsidP="000D004E">
                            <w:pPr>
                              <w:jc w:val="center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4D3493F" w14:textId="21C2BECF" w:rsidR="000D004E" w:rsidRPr="00F347F7" w:rsidRDefault="000D004E" w:rsidP="000D004E">
                            <w:pPr>
                              <w:jc w:val="center"/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14:paraId="18ADEAC7" w14:textId="77777777" w:rsidR="000D004E" w:rsidRDefault="000D004E" w:rsidP="000D004E">
                            <w:pPr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C24AC2" id="_x0000_s1033" style="position:absolute;margin-left:100.5pt;margin-top:107.75pt;width:88.5pt;height:117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" filled="f" strokeweight=".5pt">
                <v:textbox>
                  <w:txbxContent>
                    <w:p w14:paraId="746F4841" w14:textId="77777777" w:rsidR="000D004E" w:rsidRPr="00952FC6" w:rsidRDefault="000D004E" w:rsidP="000D004E">
                      <w:pPr>
                        <w:jc w:val="center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RCTs</w:t>
                      </w:r>
                    </w:p>
                    <w:p w14:paraId="6C33CE49" w14:textId="77777777" w:rsidR="000D004E" w:rsidRPr="00952FC6" w:rsidRDefault="000D004E" w:rsidP="000D004E">
                      <w:pPr>
                        <w:jc w:val="center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</w:p>
                    <w:p w14:paraId="64D3493F" w14:textId="21C2BECF" w:rsidR="000D004E" w:rsidRPr="00F347F7" w:rsidRDefault="000D004E" w:rsidP="000D004E">
                      <w:pPr>
                        <w:jc w:val="center"/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4</w:t>
                      </w:r>
                    </w:p>
                    <w:p w14:paraId="18ADEAC7" w14:textId="77777777" w:rsidR="000D004E" w:rsidRDefault="000D004E" w:rsidP="000D004E">
                      <w:pPr>
                        <w:jc w:val="center"/>
                        <w:rPr>
                          <w:rFonts w:ascii="Arial" w:eastAsia="Calibri" w:hAnsi="Arial" w:cs="Arial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F347F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BDB447" wp14:editId="2DB9F93C">
                <wp:simplePos x="0" y="0"/>
                <wp:positionH relativeFrom="margin">
                  <wp:align>left</wp:align>
                </wp:positionH>
                <wp:positionV relativeFrom="paragraph">
                  <wp:posOffset>1365250</wp:posOffset>
                </wp:positionV>
                <wp:extent cx="1143000" cy="1489075"/>
                <wp:effectExtent l="0" t="0" r="25400" b="34925"/>
                <wp:wrapNone/>
                <wp:docPr id="5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1489075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BA4A72" w14:textId="77777777" w:rsidR="000D004E" w:rsidRPr="00594F3F" w:rsidRDefault="000D004E" w:rsidP="000D004E">
                            <w:pPr>
                              <w:jc w:val="center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 w:rsidRPr="00594F3F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Observational studies</w:t>
                            </w:r>
                          </w:p>
                          <w:p w14:paraId="30C6B36F" w14:textId="77777777" w:rsidR="000D004E" w:rsidRPr="00594F3F" w:rsidRDefault="000D004E" w:rsidP="000D004E">
                            <w:pPr>
                              <w:jc w:val="center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5D72356C" w14:textId="213C33EF" w:rsidR="000D004E" w:rsidRDefault="000D004E" w:rsidP="000D004E">
                            <w:pPr>
                              <w:jc w:val="center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  <w:p w14:paraId="0178692C" w14:textId="77777777" w:rsidR="000D004E" w:rsidRDefault="000D004E" w:rsidP="000D004E">
                            <w:pPr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BDB447" id="_x0000_s1034" style="position:absolute;margin-left:0;margin-top:107.5pt;width:90pt;height:117.25pt;z-index:251671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" filled="f" strokeweight=".5pt">
                <v:textbox>
                  <w:txbxContent>
                    <w:p w14:paraId="27BA4A72" w14:textId="77777777" w:rsidR="000D004E" w:rsidRPr="00594F3F" w:rsidRDefault="000D004E" w:rsidP="000D004E">
                      <w:pPr>
                        <w:jc w:val="center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 w:rsidRPr="00594F3F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Observational studies</w:t>
                      </w:r>
                    </w:p>
                    <w:p w14:paraId="30C6B36F" w14:textId="77777777" w:rsidR="000D004E" w:rsidRPr="00594F3F" w:rsidRDefault="000D004E" w:rsidP="000D004E">
                      <w:pPr>
                        <w:jc w:val="center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</w:p>
                    <w:p w14:paraId="5D72356C" w14:textId="213C33EF" w:rsidR="000D004E" w:rsidRDefault="000D004E" w:rsidP="000D004E">
                      <w:pPr>
                        <w:jc w:val="center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40</w:t>
                      </w:r>
                    </w:p>
                    <w:p w14:paraId="0178692C" w14:textId="77777777" w:rsidR="000D004E" w:rsidRDefault="000D004E" w:rsidP="000D004E">
                      <w:pPr>
                        <w:jc w:val="center"/>
                        <w:rPr>
                          <w:rFonts w:ascii="Arial" w:eastAsia="Calibri" w:hAnsi="Arial" w:cs="Arial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F347F7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29B4CC9" wp14:editId="2ADD9AA1">
                <wp:simplePos x="0" y="0"/>
                <wp:positionH relativeFrom="column">
                  <wp:posOffset>1828800</wp:posOffset>
                </wp:positionH>
                <wp:positionV relativeFrom="paragraph">
                  <wp:posOffset>662940</wp:posOffset>
                </wp:positionV>
                <wp:extent cx="0" cy="682625"/>
                <wp:effectExtent l="50800" t="0" r="76200" b="7937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82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B7D256" id="Straight Arrow Connector 55" o:spid="_x0000_s1026" type="#_x0000_t32" style="position:absolute;margin-left:2in;margin-top:52.2pt;width:0;height:53.7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" strokecolor="black [3200]" strokeweight=".5pt">
                <v:stroke endarrow="block" joinstyle="miter"/>
              </v:shape>
            </w:pict>
          </mc:Fallback>
        </mc:AlternateContent>
      </w:r>
      <w:r w:rsidRPr="00F347F7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81E3A4" wp14:editId="1C06B331">
                <wp:simplePos x="0" y="0"/>
                <wp:positionH relativeFrom="column">
                  <wp:posOffset>521970</wp:posOffset>
                </wp:positionH>
                <wp:positionV relativeFrom="paragraph">
                  <wp:posOffset>659765</wp:posOffset>
                </wp:positionV>
                <wp:extent cx="0" cy="682625"/>
                <wp:effectExtent l="76200" t="0" r="95250" b="60325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82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D81DDD" id="Straight Arrow Connector 53" o:spid="_x0000_s1026" type="#_x0000_t32" style="position:absolute;margin-left:41.1pt;margin-top:51.95pt;width:0;height:53.7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" strokecolor="black [3200]" strokeweight=".5pt">
                <v:stroke endarrow="block" joinstyle="miter"/>
              </v:shape>
            </w:pict>
          </mc:Fallback>
        </mc:AlternateContent>
      </w:r>
    </w:p>
    <w:sectPr w:rsidR="000D004E" w:rsidSect="00631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3EBE5A" w14:textId="77777777" w:rsidR="00E86A08" w:rsidRDefault="00E86A08" w:rsidP="00037D57">
      <w:r>
        <w:separator/>
      </w:r>
    </w:p>
  </w:endnote>
  <w:endnote w:type="continuationSeparator" w:id="0">
    <w:p w14:paraId="1A2D40D8" w14:textId="77777777" w:rsidR="00E86A08" w:rsidRDefault="00E86A08" w:rsidP="00037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B4D3E" w14:textId="77777777" w:rsidR="00E86A08" w:rsidRDefault="00E86A08" w:rsidP="00037D57">
      <w:r>
        <w:separator/>
      </w:r>
    </w:p>
  </w:footnote>
  <w:footnote w:type="continuationSeparator" w:id="0">
    <w:p w14:paraId="6D85E2F5" w14:textId="77777777" w:rsidR="00E86A08" w:rsidRDefault="00E86A08" w:rsidP="00037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D57"/>
    <w:rsid w:val="00037D57"/>
    <w:rsid w:val="00090C13"/>
    <w:rsid w:val="00095BF2"/>
    <w:rsid w:val="0009780B"/>
    <w:rsid w:val="000D004E"/>
    <w:rsid w:val="00124F75"/>
    <w:rsid w:val="00165D54"/>
    <w:rsid w:val="001745EC"/>
    <w:rsid w:val="001E3211"/>
    <w:rsid w:val="001E7915"/>
    <w:rsid w:val="002664B3"/>
    <w:rsid w:val="0026710D"/>
    <w:rsid w:val="00281DF9"/>
    <w:rsid w:val="003A329D"/>
    <w:rsid w:val="003B0C21"/>
    <w:rsid w:val="003C7350"/>
    <w:rsid w:val="00432287"/>
    <w:rsid w:val="00447858"/>
    <w:rsid w:val="0045073E"/>
    <w:rsid w:val="00531A18"/>
    <w:rsid w:val="00584FFB"/>
    <w:rsid w:val="005864B4"/>
    <w:rsid w:val="005E2B53"/>
    <w:rsid w:val="00610F79"/>
    <w:rsid w:val="00620F71"/>
    <w:rsid w:val="00631ABE"/>
    <w:rsid w:val="00661DE9"/>
    <w:rsid w:val="006B0AD6"/>
    <w:rsid w:val="006B6FCE"/>
    <w:rsid w:val="007271E6"/>
    <w:rsid w:val="00791634"/>
    <w:rsid w:val="00794237"/>
    <w:rsid w:val="007A7A24"/>
    <w:rsid w:val="00805B67"/>
    <w:rsid w:val="008C1B8E"/>
    <w:rsid w:val="009525AE"/>
    <w:rsid w:val="009A0FF1"/>
    <w:rsid w:val="009A10ED"/>
    <w:rsid w:val="009A53D9"/>
    <w:rsid w:val="009B41E4"/>
    <w:rsid w:val="009D5921"/>
    <w:rsid w:val="009F7B35"/>
    <w:rsid w:val="00A062AD"/>
    <w:rsid w:val="00AF70E7"/>
    <w:rsid w:val="00B36E07"/>
    <w:rsid w:val="00C15883"/>
    <w:rsid w:val="00C96921"/>
    <w:rsid w:val="00CE02E5"/>
    <w:rsid w:val="00CE3591"/>
    <w:rsid w:val="00CE406C"/>
    <w:rsid w:val="00D71CBA"/>
    <w:rsid w:val="00DF4DFC"/>
    <w:rsid w:val="00E2185A"/>
    <w:rsid w:val="00E85BB2"/>
    <w:rsid w:val="00E86A08"/>
    <w:rsid w:val="00EC4972"/>
    <w:rsid w:val="00EE2B3A"/>
    <w:rsid w:val="00FA2C53"/>
    <w:rsid w:val="00FB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1480F"/>
  <w14:defaultImageDpi w14:val="32767"/>
  <w15:chartTrackingRefBased/>
  <w15:docId w15:val="{C7B20760-C205-EE4F-A3E5-2F36D1AF5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37D5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PH1">
    <w:name w:val="ESP H1"/>
    <w:basedOn w:val="Normal"/>
    <w:next w:val="Normal"/>
    <w:link w:val="ESPH1Char"/>
    <w:qFormat/>
    <w:rsid w:val="00037D57"/>
    <w:pPr>
      <w:autoSpaceDE w:val="0"/>
      <w:autoSpaceDN w:val="0"/>
      <w:adjustRightInd w:val="0"/>
      <w:spacing w:after="240"/>
    </w:pPr>
    <w:rPr>
      <w:rFonts w:ascii="Arial" w:eastAsia="Times New Roman" w:hAnsi="Arial" w:cs="Arial"/>
      <w:b/>
      <w:bCs/>
      <w:caps/>
      <w:color w:val="33339B"/>
      <w:sz w:val="32"/>
      <w:szCs w:val="32"/>
    </w:rPr>
  </w:style>
  <w:style w:type="character" w:customStyle="1" w:styleId="ESPH1Char">
    <w:name w:val="ESP H1 Char"/>
    <w:link w:val="ESPH1"/>
    <w:rsid w:val="00037D57"/>
    <w:rPr>
      <w:rFonts w:ascii="Arial" w:eastAsia="Times New Roman" w:hAnsi="Arial" w:cs="Arial"/>
      <w:b/>
      <w:bCs/>
      <w:caps/>
      <w:color w:val="33339B"/>
      <w:sz w:val="32"/>
      <w:szCs w:val="32"/>
    </w:rPr>
  </w:style>
  <w:style w:type="paragraph" w:styleId="NoSpacing">
    <w:name w:val="No Spacing"/>
    <w:uiPriority w:val="1"/>
    <w:qFormat/>
    <w:rsid w:val="00037D57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37D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7D5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37D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D57"/>
    <w:rPr>
      <w:rFonts w:ascii="Times New Roman" w:hAnsi="Times New Roman" w:cs="Times New Roman"/>
    </w:rPr>
  </w:style>
  <w:style w:type="paragraph" w:customStyle="1" w:styleId="Style1">
    <w:name w:val="Style1"/>
    <w:basedOn w:val="Normal"/>
    <w:rsid w:val="000D004E"/>
    <w:pPr>
      <w:pageBreakBefore/>
      <w:autoSpaceDE w:val="0"/>
      <w:autoSpaceDN w:val="0"/>
      <w:adjustRightInd w:val="0"/>
      <w:spacing w:after="240"/>
    </w:pPr>
    <w:rPr>
      <w:rFonts w:ascii="Arial" w:eastAsia="Times New Roman" w:hAnsi="Arial" w:cs="Arial"/>
      <w:b/>
      <w:bCs/>
      <w:caps/>
      <w:color w:val="33339B"/>
      <w:sz w:val="40"/>
      <w:szCs w:val="32"/>
    </w:rPr>
  </w:style>
  <w:style w:type="paragraph" w:customStyle="1" w:styleId="ESPH5">
    <w:name w:val="ESP H5+"/>
    <w:basedOn w:val="Normal"/>
    <w:next w:val="Normal"/>
    <w:qFormat/>
    <w:rsid w:val="000D004E"/>
    <w:pPr>
      <w:spacing w:after="160"/>
    </w:pPr>
    <w:rPr>
      <w:i/>
    </w:rPr>
  </w:style>
  <w:style w:type="paragraph" w:styleId="CommentText">
    <w:name w:val="annotation text"/>
    <w:basedOn w:val="Normal"/>
    <w:link w:val="CommentTextChar"/>
    <w:uiPriority w:val="99"/>
    <w:rsid w:val="000D004E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04E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0D004E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0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04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fka Shenoy</dc:creator>
  <cp:keywords/>
  <dc:description/>
  <cp:lastModifiedBy>Rivfka Shenoy</cp:lastModifiedBy>
  <cp:revision>4</cp:revision>
  <dcterms:created xsi:type="dcterms:W3CDTF">2020-07-20T21:10:00Z</dcterms:created>
  <dcterms:modified xsi:type="dcterms:W3CDTF">2020-08-26T21:17:00Z</dcterms:modified>
</cp:coreProperties>
</file>